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7FECC" w14:textId="77777777" w:rsidR="00451033" w:rsidRPr="00784E5A" w:rsidRDefault="00451033" w:rsidP="00451033">
      <w:pPr>
        <w:rPr>
          <w:rFonts w:eastAsia="Times New Roman"/>
          <w:b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1 Table</w:t>
      </w:r>
      <w:bookmarkStart w:id="0" w:name="_GoBack"/>
      <w:bookmarkEnd w:id="0"/>
      <w:r w:rsidRPr="00784E5A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</w:t>
      </w:r>
      <w:r w:rsidRPr="00C0349A">
        <w:rPr>
          <w:rFonts w:ascii="Arial" w:eastAsia="Times New Roman" w:hAnsi="Arial" w:cs="Arial"/>
          <w:color w:val="000000"/>
          <w:sz w:val="20"/>
          <w:szCs w:val="20"/>
        </w:rPr>
        <w:t xml:space="preserve">BRCA risk variants in </w:t>
      </w:r>
      <w:proofErr w:type="spellStart"/>
      <w:r w:rsidRPr="00C0349A">
        <w:rPr>
          <w:rFonts w:ascii="Arial" w:eastAsia="Times New Roman" w:hAnsi="Arial" w:cs="Arial"/>
          <w:color w:val="000000"/>
          <w:sz w:val="20"/>
          <w:szCs w:val="20"/>
        </w:rPr>
        <w:t>ClinVar</w:t>
      </w:r>
      <w:proofErr w:type="spellEnd"/>
      <w:r w:rsidRPr="00C0349A">
        <w:rPr>
          <w:rFonts w:ascii="Arial" w:eastAsia="Times New Roman" w:hAnsi="Arial" w:cs="Arial"/>
          <w:color w:val="000000"/>
          <w:sz w:val="20"/>
          <w:szCs w:val="20"/>
        </w:rPr>
        <w:t xml:space="preserve"> used for simulation as introduced causal varia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1776"/>
        <w:gridCol w:w="966"/>
        <w:gridCol w:w="1620"/>
        <w:gridCol w:w="1540"/>
        <w:gridCol w:w="2231"/>
      </w:tblGrid>
      <w:tr w:rsidR="00451033" w14:paraId="546F739D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DC82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3F91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of candidate vari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17D6F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of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5EA69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 of splicing vari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E84E0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of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opga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NV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C7132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# of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synonym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NVs</w:t>
            </w:r>
          </w:p>
        </w:tc>
      </w:tr>
      <w:tr w:rsidR="00451033" w14:paraId="73D8FDF3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32FF7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0014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3E7F1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5D8E0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DD86C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49947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451033" w14:paraId="3E64C9BB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34637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99E66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E708C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054E6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5AB35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FE2C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451033" w14:paraId="4B3C2F84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BEC91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4426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65EF7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5F88D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D3CB9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F56A8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51033" w14:paraId="11BBF566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7B58A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C6020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0822A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E7D97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FF45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1C5BE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51033" w14:paraId="3493E1B2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208C4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748AF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C1042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86DAB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43413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EBFE0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51033" w14:paraId="6D1EB0EC" w14:textId="77777777" w:rsidTr="00A80BC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64408" w14:textId="77777777" w:rsidR="00451033" w:rsidRDefault="00451033" w:rsidP="00A80BC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C9CA2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1AF65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2868A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03599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503C6" w14:textId="77777777" w:rsidR="00451033" w:rsidRDefault="00451033" w:rsidP="00A80BCD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D764073" w14:textId="77777777" w:rsidR="00186C50" w:rsidRDefault="00451033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033"/>
    <w:rsid w:val="00451033"/>
    <w:rsid w:val="00AF6A9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19D9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0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1033"/>
    <w:pPr>
      <w:spacing w:before="100" w:beforeAutospacing="1" w:after="100" w:afterAutospacing="1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0:00Z</dcterms:created>
  <dcterms:modified xsi:type="dcterms:W3CDTF">2021-01-20T11:11:00Z</dcterms:modified>
</cp:coreProperties>
</file>